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A7206C" w:rsidRDefault="00654E8F" w:rsidP="0001436A">
      <w:pPr>
        <w:pStyle w:val="SupplementaryMaterial"/>
        <w:rPr>
          <w:b w:val="0"/>
        </w:rPr>
      </w:pPr>
      <w:r w:rsidRPr="00A7206C">
        <w:t>Supplementary Material</w:t>
      </w:r>
    </w:p>
    <w:p w14:paraId="58F1AED1" w14:textId="5A7590A0" w:rsidR="00DE23E8" w:rsidRPr="00A7206C" w:rsidRDefault="00654E8F" w:rsidP="00EA225E">
      <w:pPr>
        <w:pStyle w:val="Heading1"/>
      </w:pPr>
      <w:r w:rsidRPr="00A7206C">
        <w:t xml:space="preserve">Supplementary </w:t>
      </w:r>
      <w:r w:rsidR="00EA225E" w:rsidRPr="00A7206C">
        <w:t>Table</w:t>
      </w:r>
    </w:p>
    <w:p w14:paraId="2424A160" w14:textId="77777777" w:rsidR="00EA225E" w:rsidRPr="00A7206C" w:rsidRDefault="00EA225E" w:rsidP="71DB36E6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eastAsia="Times New Roman" w:cs="Times New Roman"/>
          <w:color w:val="000000"/>
          <w:sz w:val="20"/>
          <w:szCs w:val="20"/>
        </w:rPr>
      </w:pPr>
      <w:r w:rsidRPr="00A7206C">
        <w:rPr>
          <w:rFonts w:eastAsia="Times New Roman" w:cs="Times New Roman"/>
          <w:b/>
          <w:bCs/>
          <w:color w:val="000000" w:themeColor="text1"/>
          <w:sz w:val="20"/>
          <w:szCs w:val="20"/>
        </w:rPr>
        <w:t>Table:</w:t>
      </w:r>
      <w:r w:rsidRPr="00A7206C">
        <w:rPr>
          <w:rFonts w:eastAsia="Times New Roman" w:cs="Times New Roman"/>
          <w:color w:val="000000" w:themeColor="text1"/>
          <w:sz w:val="20"/>
          <w:szCs w:val="20"/>
        </w:rPr>
        <w:t xml:space="preserve"> Univariate Poisson regression analysis with robust variance.</w:t>
      </w:r>
    </w:p>
    <w:tbl>
      <w:tblPr>
        <w:tblpPr w:leftFromText="141" w:rightFromText="141" w:vertAnchor="text" w:tblpY="11"/>
        <w:tblW w:w="9079" w:type="dxa"/>
        <w:tblLayout w:type="fixed"/>
        <w:tblLook w:val="0400" w:firstRow="0" w:lastRow="0" w:firstColumn="0" w:lastColumn="0" w:noHBand="0" w:noVBand="1"/>
      </w:tblPr>
      <w:tblGrid>
        <w:gridCol w:w="4253"/>
        <w:gridCol w:w="2268"/>
        <w:gridCol w:w="2558"/>
      </w:tblGrid>
      <w:tr w:rsidR="00EA225E" w:rsidRPr="00A7206C" w14:paraId="7628DA5C" w14:textId="77777777" w:rsidTr="71DB36E6">
        <w:trPr>
          <w:trHeight w:val="340"/>
        </w:trPr>
        <w:tc>
          <w:tcPr>
            <w:tcW w:w="4253" w:type="dxa"/>
            <w:tcBorders>
              <w:top w:val="single" w:sz="4" w:space="0" w:color="000000" w:themeColor="text1"/>
            </w:tcBorders>
            <w:vAlign w:val="center"/>
          </w:tcPr>
          <w:p w14:paraId="2C4FA808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pendent variable: MetS</w:t>
            </w:r>
          </w:p>
        </w:tc>
        <w:tc>
          <w:tcPr>
            <w:tcW w:w="4826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06EE11AD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Univariate Poisson regression</w:t>
            </w:r>
          </w:p>
        </w:tc>
      </w:tr>
      <w:tr w:rsidR="00EA225E" w:rsidRPr="00A7206C" w14:paraId="1F72B6D1" w14:textId="77777777" w:rsidTr="71DB36E6">
        <w:trPr>
          <w:trHeight w:val="340"/>
        </w:trPr>
        <w:tc>
          <w:tcPr>
            <w:tcW w:w="4253" w:type="dxa"/>
            <w:tcBorders>
              <w:bottom w:val="single" w:sz="4" w:space="0" w:color="000000" w:themeColor="text1"/>
            </w:tcBorders>
            <w:vAlign w:val="center"/>
          </w:tcPr>
          <w:p w14:paraId="184DE453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ndependent Factors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center"/>
          </w:tcPr>
          <w:p w14:paraId="7F3D0303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RR (CI 95%)</w:t>
            </w:r>
          </w:p>
        </w:tc>
        <w:tc>
          <w:tcPr>
            <w:tcW w:w="2558" w:type="dxa"/>
            <w:tcBorders>
              <w:bottom w:val="single" w:sz="4" w:space="0" w:color="000000" w:themeColor="text1"/>
            </w:tcBorders>
            <w:vAlign w:val="center"/>
          </w:tcPr>
          <w:p w14:paraId="62A99980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EA225E" w:rsidRPr="00A7206C" w14:paraId="3632CD2F" w14:textId="77777777" w:rsidTr="71DB36E6">
        <w:trPr>
          <w:trHeight w:val="340"/>
        </w:trPr>
        <w:tc>
          <w:tcPr>
            <w:tcW w:w="4253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EDC384F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168F402" w14:textId="2917C445" w:rsidR="00EA225E" w:rsidRPr="00A7206C" w:rsidRDefault="61C2C3B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7 (0.76 - 1.49)</w:t>
            </w:r>
          </w:p>
        </w:tc>
        <w:tc>
          <w:tcPr>
            <w:tcW w:w="2558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265CB3E" w14:textId="371ED017" w:rsidR="00EA225E" w:rsidRPr="00A7206C" w:rsidRDefault="61C2C3B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76</w:t>
            </w:r>
          </w:p>
        </w:tc>
      </w:tr>
      <w:tr w:rsidR="00EA225E" w:rsidRPr="00A7206C" w14:paraId="01815368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</w:tcPr>
          <w:p w14:paraId="55F65EBD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 range (years old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79D4A41" w14:textId="531387A3" w:rsidR="00EA225E" w:rsidRPr="00A7206C" w:rsidRDefault="3464AEE7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90 (1.40 - 2.58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18369867" w14:textId="7BD2090F" w:rsidR="00EA225E" w:rsidRPr="00A7206C" w:rsidRDefault="3464AEE7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EA225E" w:rsidRPr="00A7206C" w14:paraId="188551F9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596961CB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AD99E9C" w14:textId="1743F713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="4F4191E7"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5</w:t>
            </w: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160B4575"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</w:t>
            </w: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2473ACFB"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49A6A143" w14:textId="3425941B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="696DD750"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31</w:t>
            </w:r>
          </w:p>
        </w:tc>
      </w:tr>
      <w:tr w:rsidR="00EA225E" w:rsidRPr="00A7206C" w14:paraId="1A875F59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4DA66DA3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4C8D831" w14:textId="369D5A97" w:rsidR="00EA225E" w:rsidRPr="00A7206C" w:rsidRDefault="5CFA5E82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2 (0.86 - 1.47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281A7857" w14:textId="2FA63A31" w:rsidR="00EA225E" w:rsidRPr="00A7206C" w:rsidRDefault="5CFA5E82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</w:tr>
      <w:tr w:rsidR="00EA225E" w:rsidRPr="00A7206C" w14:paraId="6D3F7978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5661A695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amily incom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B408661" w14:textId="1265C30A" w:rsidR="00EA225E" w:rsidRPr="00A7206C" w:rsidRDefault="49DCCB12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8 (0.75 - 1.29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757038C9" w14:textId="61763A88" w:rsidR="00EA225E" w:rsidRPr="00A7206C" w:rsidRDefault="49DCCB12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2</w:t>
            </w:r>
          </w:p>
        </w:tc>
      </w:tr>
      <w:tr w:rsidR="00EA225E" w:rsidRPr="00A7206C" w14:paraId="6E288A65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3723D393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78864A" w14:textId="2ACE651B" w:rsidR="00EA225E" w:rsidRPr="00A7206C" w:rsidRDefault="59D00EDF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74 (1.14 - 2.66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4EC4C78F" w14:textId="07782D44" w:rsidR="00EA225E" w:rsidRPr="00A7206C" w:rsidRDefault="59D00EDF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9*</w:t>
            </w:r>
          </w:p>
        </w:tc>
      </w:tr>
      <w:tr w:rsidR="00EA225E" w:rsidRPr="00A7206C" w14:paraId="06F20638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24522F8B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eisure activit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FF69BDE" w14:textId="7D5CEEF3" w:rsidR="00EA225E" w:rsidRPr="00A7206C" w:rsidRDefault="4A221799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4 (0.81 - 1.35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32C69294" w14:textId="1B268BA2" w:rsidR="00EA225E" w:rsidRPr="00A7206C" w:rsidRDefault="4A221799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EA225E" w:rsidRPr="00A7206C" w14:paraId="4A6A2B27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0DE54CA4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ysical inactivit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0B9EF32" w14:textId="182C929D" w:rsidR="00EA225E" w:rsidRPr="00A7206C" w:rsidRDefault="7D0559DB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9 (0.68 - 1.17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681A0CCE" w14:textId="5A01F1BB" w:rsidR="00EA225E" w:rsidRPr="00A7206C" w:rsidRDefault="7D0559DB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37</w:t>
            </w:r>
          </w:p>
        </w:tc>
      </w:tr>
      <w:tr w:rsidR="00EA225E" w:rsidRPr="00A7206C" w14:paraId="77DD2DA2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66065BB8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CF998E8" w14:textId="1497CD70" w:rsidR="00EA225E" w:rsidRPr="00A7206C" w:rsidRDefault="02AE0651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5 (0.81 - 1.35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2E6BC7CF" w14:textId="7265969A" w:rsidR="00EA225E" w:rsidRPr="00A7206C" w:rsidRDefault="02AE0651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EA225E" w:rsidRPr="00A7206C" w14:paraId="48C5BC4D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7B2C8D18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oking habit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72DCBA0" w14:textId="561EE6F2" w:rsidR="00EA225E" w:rsidRPr="00A7206C" w:rsidRDefault="31CB4928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9 (0.91 -1.56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32E9A758" w14:textId="17BAFF4C" w:rsidR="00EA225E" w:rsidRPr="00A7206C" w:rsidRDefault="31CB4928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EA225E" w:rsidRPr="00A7206C" w14:paraId="15B05599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64D5ADF0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7EB377" w14:textId="685A8451" w:rsidR="00EA225E" w:rsidRPr="00A7206C" w:rsidRDefault="0EE5340F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95 (1.92 -4.53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3BB7CFEC" w14:textId="26704126" w:rsidR="00EA225E" w:rsidRPr="00A7206C" w:rsidRDefault="0EE5340F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,001*</w:t>
            </w:r>
          </w:p>
        </w:tc>
      </w:tr>
      <w:tr w:rsidR="00EA225E" w:rsidRPr="00A7206C" w14:paraId="7430E663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28D07F4A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dy fat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1AFEFE8" w14:textId="69583B13" w:rsidR="00EA225E" w:rsidRPr="00A7206C" w:rsidRDefault="09113649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54 (2.18 - 5.44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35936FB3" w14:textId="5CCA0613" w:rsidR="00EA225E" w:rsidRPr="00A7206C" w:rsidRDefault="09113649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,001*</w:t>
            </w:r>
          </w:p>
        </w:tc>
      </w:tr>
      <w:tr w:rsidR="00EA225E" w:rsidRPr="00A7206C" w14:paraId="7CF64F42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1303654B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Cortisol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451B582" w14:textId="358AD6B6" w:rsidR="00EA225E" w:rsidRPr="00A7206C" w:rsidRDefault="31F6BD44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4 (0.51 - 1.37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4DACE5BD" w14:textId="7D70B990" w:rsidR="00EA225E" w:rsidRPr="00A7206C" w:rsidRDefault="31F6BD44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EA225E" w:rsidRPr="00A7206C" w14:paraId="49B54C17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104BA1BF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C153C5C" w14:textId="030C1140" w:rsidR="71DB36E6" w:rsidRPr="00A7206C" w:rsidRDefault="71DB36E6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49 (1.16 - 1.90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2D6E628F" w14:textId="29D4EA44" w:rsidR="71DB36E6" w:rsidRPr="00A7206C" w:rsidRDefault="71DB36E6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1134D28C"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.002*</w:t>
            </w:r>
          </w:p>
        </w:tc>
      </w:tr>
      <w:tr w:rsidR="00EA225E" w:rsidRPr="00A7206C" w14:paraId="506D0456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4B34DC48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LDL_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5F38C66" w14:textId="06F79F67" w:rsidR="00EA225E" w:rsidRPr="00A7206C" w:rsidRDefault="49AD0887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21 (1.77 - 2.76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2B5E0185" w14:textId="72F3291F" w:rsidR="00EA225E" w:rsidRPr="00A7206C" w:rsidRDefault="49AD0887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EA225E" w:rsidRPr="00A7206C" w14:paraId="55324C32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014C39DA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DL_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454152B" w14:textId="2FFE9ACD" w:rsidR="00EA225E" w:rsidRPr="00A7206C" w:rsidRDefault="26C27B3A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6 (1.06 - 1.75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08BCFC93" w14:textId="1BBA9C97" w:rsidR="00EA225E" w:rsidRPr="00A7206C" w:rsidRDefault="26C27B3A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EA225E" w:rsidRPr="00A7206C" w14:paraId="24206E97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05A20E3B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NR3C1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 xml:space="preserve"> methylation at C</w:t>
            </w: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>G 4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508AEC6" w14:textId="24080370" w:rsidR="00EA225E" w:rsidRPr="00A7206C" w:rsidRDefault="082F0DCF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52 (1.08 - 2.13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2925A465" w14:textId="095F9542" w:rsidR="00EA225E" w:rsidRPr="00A7206C" w:rsidRDefault="082F0DCF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EA225E" w:rsidRPr="00A7206C" w14:paraId="1373EB94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0B3F5DAB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NR3C1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 xml:space="preserve"> methylation at C</w:t>
            </w: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>G 4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F90F30" w14:textId="3EF100CC" w:rsidR="00EA225E" w:rsidRPr="00A7206C" w:rsidRDefault="365D15D6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7 (0.39 - 1.93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25C86268" w14:textId="334FFB23" w:rsidR="00EA225E" w:rsidRPr="00A7206C" w:rsidRDefault="365D15D6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EA225E" w:rsidRPr="00A7206C" w14:paraId="17BCD3B9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61213E4B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NR3C1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 xml:space="preserve"> methylation at C</w:t>
            </w: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>G 4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35F9F8F" w14:textId="4BB1DD88" w:rsidR="00EA225E" w:rsidRPr="00A7206C" w:rsidRDefault="004464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7 (0.24 - 2.42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3B5DC78A" w14:textId="414AFD43" w:rsidR="00EA225E" w:rsidRPr="00A7206C" w:rsidRDefault="004464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63</w:t>
            </w:r>
          </w:p>
        </w:tc>
      </w:tr>
      <w:tr w:rsidR="00EA225E" w:rsidRPr="00A7206C" w14:paraId="704724D2" w14:textId="77777777" w:rsidTr="71DB36E6">
        <w:trPr>
          <w:trHeight w:val="340"/>
        </w:trPr>
        <w:tc>
          <w:tcPr>
            <w:tcW w:w="4253" w:type="dxa"/>
            <w:shd w:val="clear" w:color="auto" w:fill="FFFFFF" w:themeFill="background1"/>
            <w:vAlign w:val="center"/>
          </w:tcPr>
          <w:p w14:paraId="42132AD6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NR3C1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 xml:space="preserve"> methylation at C</w:t>
            </w: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>G 4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5F2A48" w14:textId="3F51DE84" w:rsidR="00EA225E" w:rsidRPr="00A7206C" w:rsidRDefault="45754D24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     2.27 (1.99 - 2.60)</w:t>
            </w:r>
          </w:p>
        </w:tc>
        <w:tc>
          <w:tcPr>
            <w:tcW w:w="2558" w:type="dxa"/>
            <w:shd w:val="clear" w:color="auto" w:fill="FFFFFF" w:themeFill="background1"/>
            <w:vAlign w:val="center"/>
          </w:tcPr>
          <w:p w14:paraId="01E6047F" w14:textId="761EADE8" w:rsidR="00EA225E" w:rsidRPr="00A7206C" w:rsidRDefault="45754D24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,001*</w:t>
            </w:r>
          </w:p>
        </w:tc>
      </w:tr>
      <w:tr w:rsidR="00EA225E" w:rsidRPr="00A7206C" w14:paraId="5AFB79EF" w14:textId="77777777" w:rsidTr="71DB36E6">
        <w:trPr>
          <w:trHeight w:val="340"/>
        </w:trPr>
        <w:tc>
          <w:tcPr>
            <w:tcW w:w="4253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45C7E54" w14:textId="77777777" w:rsidR="00EA225E" w:rsidRPr="00A7206C" w:rsidRDefault="00EA225E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NR3C1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 xml:space="preserve"> methylation at C</w:t>
            </w:r>
            <w:r w:rsidRPr="00A7206C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A7206C">
              <w:rPr>
                <w:rFonts w:eastAsia="Times New Roman" w:cs="Times New Roman"/>
                <w:sz w:val="20"/>
                <w:szCs w:val="20"/>
              </w:rPr>
              <w:t>G 46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B675EF8" w14:textId="401BE792" w:rsidR="00EA225E" w:rsidRPr="00A7206C" w:rsidRDefault="2C889896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25 (1.96 - 2.59)</w:t>
            </w:r>
          </w:p>
        </w:tc>
        <w:tc>
          <w:tcPr>
            <w:tcW w:w="2558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7B30CB5" w14:textId="30D28F8C" w:rsidR="00EA225E" w:rsidRPr="00A7206C" w:rsidRDefault="2C889896" w:rsidP="71DB36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06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</w:tr>
    </w:tbl>
    <w:p w14:paraId="04209183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3AAEF07A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5E35495C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2F60909D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4A0E5B53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56E3A2FF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394B7A5E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2F265472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60F73407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72C7353B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6A1247C6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09E5BE52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4AF15570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4AE56FED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2ED53443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4EA7D9AC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45E2F9B7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2B2BEA55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26454468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15E5DAD4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1ED7860F" w14:textId="77777777" w:rsidR="009A71DC" w:rsidRPr="00A7206C" w:rsidRDefault="009A71DC" w:rsidP="71DB36E6">
      <w:pPr>
        <w:spacing w:before="240"/>
        <w:jc w:val="both"/>
        <w:rPr>
          <w:rFonts w:eastAsia="Times New Roman" w:cs="Times New Roman"/>
          <w:sz w:val="20"/>
          <w:szCs w:val="20"/>
        </w:rPr>
      </w:pPr>
    </w:p>
    <w:p w14:paraId="34B87BE8" w14:textId="02058497" w:rsidR="00EA225E" w:rsidRPr="00A7206C" w:rsidRDefault="585ED9FA" w:rsidP="00A7206C">
      <w:pPr>
        <w:spacing w:before="240"/>
        <w:jc w:val="both"/>
        <w:rPr>
          <w:rFonts w:eastAsia="Times New Roman" w:cs="Times New Roman"/>
          <w:color w:val="000000"/>
          <w:sz w:val="20"/>
          <w:szCs w:val="20"/>
        </w:rPr>
      </w:pPr>
      <w:r w:rsidRPr="00A7206C">
        <w:rPr>
          <w:rFonts w:eastAsia="Times New Roman" w:cs="Times New Roman"/>
          <w:sz w:val="20"/>
          <w:szCs w:val="20"/>
        </w:rPr>
        <w:t xml:space="preserve">BMI: body mass index; NR3C1: nuclear receptor subfamily 3 group C member 1; VLDL-c: very-low-density lipoprotein; LDL-c: low-density lipoprotein; CpG: cytosine-phosphate-guanine; IRR: incidence rate ratio; CI: confidence interval; p-value for univariate Poisson regression with robust variance, with a 5% significance level and metabolic syndrome (MetS) as the dependent variable; * p &lt; 0.20, ** p &lt; </w:t>
      </w:r>
    </w:p>
    <w:sectPr w:rsidR="00EA225E" w:rsidRPr="00A7206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5B366" w14:textId="77777777" w:rsidR="00157CAA" w:rsidRDefault="00157CAA" w:rsidP="00117666">
      <w:pPr>
        <w:spacing w:after="0"/>
      </w:pPr>
      <w:r>
        <w:separator/>
      </w:r>
    </w:p>
  </w:endnote>
  <w:endnote w:type="continuationSeparator" w:id="0">
    <w:p w14:paraId="401F8B99" w14:textId="77777777" w:rsidR="00157CAA" w:rsidRDefault="00157C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C73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C73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C73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C73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C73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C73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4FE73" w14:textId="77777777" w:rsidR="00157CAA" w:rsidRDefault="00157CAA" w:rsidP="00117666">
      <w:pPr>
        <w:spacing w:after="0"/>
      </w:pPr>
      <w:r>
        <w:separator/>
      </w:r>
    </w:p>
  </w:footnote>
  <w:footnote w:type="continuationSeparator" w:id="0">
    <w:p w14:paraId="6C1B66C1" w14:textId="77777777" w:rsidR="00157CAA" w:rsidRDefault="00157C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C73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C734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CAA"/>
    <w:rsid w:val="00160065"/>
    <w:rsid w:val="00177D84"/>
    <w:rsid w:val="001938B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45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7279"/>
    <w:rsid w:val="008D6347"/>
    <w:rsid w:val="009151AA"/>
    <w:rsid w:val="0093429D"/>
    <w:rsid w:val="00943573"/>
    <w:rsid w:val="00970F7D"/>
    <w:rsid w:val="00994A3D"/>
    <w:rsid w:val="009A71DC"/>
    <w:rsid w:val="009C2B12"/>
    <w:rsid w:val="009C70F3"/>
    <w:rsid w:val="00A174D9"/>
    <w:rsid w:val="00A569CD"/>
    <w:rsid w:val="00A7206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225E"/>
    <w:rsid w:val="00EA3D3C"/>
    <w:rsid w:val="00ED551A"/>
    <w:rsid w:val="00F46900"/>
    <w:rsid w:val="00F61D89"/>
    <w:rsid w:val="00FC7345"/>
    <w:rsid w:val="0206F9A5"/>
    <w:rsid w:val="02AE0651"/>
    <w:rsid w:val="082F0DCF"/>
    <w:rsid w:val="09113649"/>
    <w:rsid w:val="0AEB7A7B"/>
    <w:rsid w:val="0EE5340F"/>
    <w:rsid w:val="1026AA5D"/>
    <w:rsid w:val="1134D28C"/>
    <w:rsid w:val="1418B5A8"/>
    <w:rsid w:val="160B4575"/>
    <w:rsid w:val="22CF52AD"/>
    <w:rsid w:val="23232B5E"/>
    <w:rsid w:val="2473ACFB"/>
    <w:rsid w:val="26AE911C"/>
    <w:rsid w:val="26C27B3A"/>
    <w:rsid w:val="2A7CBE13"/>
    <w:rsid w:val="2BED603A"/>
    <w:rsid w:val="2C889896"/>
    <w:rsid w:val="31CB4928"/>
    <w:rsid w:val="31F6BD44"/>
    <w:rsid w:val="3464AEE7"/>
    <w:rsid w:val="34F3DA2C"/>
    <w:rsid w:val="365D15D6"/>
    <w:rsid w:val="3A878D03"/>
    <w:rsid w:val="3F460FD8"/>
    <w:rsid w:val="3FE15E02"/>
    <w:rsid w:val="45754D24"/>
    <w:rsid w:val="48B0066C"/>
    <w:rsid w:val="48F87872"/>
    <w:rsid w:val="49AD0887"/>
    <w:rsid w:val="49DCCB12"/>
    <w:rsid w:val="4A221799"/>
    <w:rsid w:val="4ECE1F63"/>
    <w:rsid w:val="4F4191E7"/>
    <w:rsid w:val="4F7E1FED"/>
    <w:rsid w:val="524CC334"/>
    <w:rsid w:val="585ED9FA"/>
    <w:rsid w:val="59D00EDF"/>
    <w:rsid w:val="5AC6F45E"/>
    <w:rsid w:val="5CFA5E82"/>
    <w:rsid w:val="5F100570"/>
    <w:rsid w:val="61C2C3BE"/>
    <w:rsid w:val="6402C723"/>
    <w:rsid w:val="696DD750"/>
    <w:rsid w:val="6E8C4C48"/>
    <w:rsid w:val="71DB36E6"/>
    <w:rsid w:val="729438A7"/>
    <w:rsid w:val="7D0559DB"/>
    <w:rsid w:val="7E8F7FCB"/>
    <w:rsid w:val="7EB238F5"/>
    <w:rsid w:val="7F20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13-10-03T12:51:00Z</cp:lastPrinted>
  <dcterms:created xsi:type="dcterms:W3CDTF">2026-05-29T09:23:00Z</dcterms:created>
  <dcterms:modified xsi:type="dcterms:W3CDTF">2026-05-29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